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CDF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 Analysis of Questionnaire Results on the Status of Primary Medical Institutions, Third-Party Institutions and AI in Renal Pathology Continuing Medical Education</w:t>
      </w:r>
    </w:p>
    <w:tbl>
      <w:tblPr>
        <w:tblStyle w:val="2"/>
        <w:tblW w:w="19291" w:type="dxa"/>
        <w:tblInd w:w="2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4"/>
        <w:gridCol w:w="835"/>
        <w:gridCol w:w="1024"/>
        <w:gridCol w:w="833"/>
        <w:gridCol w:w="669"/>
        <w:gridCol w:w="925"/>
        <w:gridCol w:w="800"/>
        <w:gridCol w:w="675"/>
        <w:gridCol w:w="887"/>
        <w:gridCol w:w="863"/>
        <w:gridCol w:w="612"/>
        <w:gridCol w:w="1320"/>
        <w:gridCol w:w="1009"/>
        <w:gridCol w:w="535"/>
        <w:gridCol w:w="852"/>
        <w:gridCol w:w="872"/>
        <w:gridCol w:w="482"/>
        <w:gridCol w:w="1045"/>
        <w:gridCol w:w="679"/>
        <w:gridCol w:w="510"/>
      </w:tblGrid>
      <w:tr w14:paraId="40C98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vMerge w:val="restart"/>
            <w:tcBorders>
              <w:top w:val="single" w:color="auto" w:sz="4" w:space="0"/>
              <w:left w:val="single" w:color="DEE0E3" w:sz="8" w:space="0"/>
              <w:bottom w:val="single" w:color="auto" w:sz="4" w:space="0"/>
              <w:right w:val="single" w:color="DEE0E3" w:sz="8" w:space="0"/>
            </w:tcBorders>
            <w:shd w:val="clear" w:color="auto" w:fill="auto"/>
            <w:vAlign w:val="top"/>
          </w:tcPr>
          <w:p w14:paraId="45F36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95C4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l (n=256)</w:t>
            </w:r>
          </w:p>
        </w:tc>
        <w:tc>
          <w:tcPr>
            <w:tcW w:w="25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4CA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24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21E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236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90E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Working time</w:t>
            </w:r>
          </w:p>
        </w:tc>
        <w:tc>
          <w:tcPr>
            <w:tcW w:w="286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09C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edical Professional Title</w:t>
            </w:r>
          </w:p>
        </w:tc>
        <w:tc>
          <w:tcPr>
            <w:tcW w:w="220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1A3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4"/>
              </w:rPr>
              <w:t>Affiliation</w:t>
            </w:r>
          </w:p>
        </w:tc>
        <w:tc>
          <w:tcPr>
            <w:tcW w:w="223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DCC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port Interpretation Volume</w:t>
            </w:r>
          </w:p>
        </w:tc>
      </w:tr>
      <w:tr w14:paraId="476EC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vMerge w:val="continue"/>
            <w:tcBorders>
              <w:top w:val="single" w:color="auto" w:sz="4" w:space="0"/>
              <w:left w:val="single" w:color="DEE0E3" w:sz="8" w:space="0"/>
              <w:bottom w:val="single" w:color="auto" w:sz="4" w:space="0"/>
              <w:right w:val="single" w:color="DEE0E3" w:sz="8" w:space="0"/>
            </w:tcBorders>
            <w:shd w:val="clear" w:color="auto" w:fill="auto"/>
            <w:vAlign w:val="top"/>
          </w:tcPr>
          <w:p w14:paraId="2CA37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E9F4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FC6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 ( n=111）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D35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 (n=145)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8BD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B85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≤40y（n=180）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667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＞40y（n=76）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DB2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0EA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≤10 year（n=151）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C79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＞10year（n=105）</w:t>
            </w:r>
          </w:p>
        </w:tc>
        <w:tc>
          <w:tcPr>
            <w:tcW w:w="6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8EE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151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ttending Physician and Be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188）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6A1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sociate Chief Physician and Abov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68）</w:t>
            </w:r>
          </w:p>
        </w:tc>
        <w:tc>
          <w:tcPr>
            <w:tcW w:w="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E1E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F6E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rade A Tertiary Hospit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148）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2EB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rade B Tertiary Hospital and Belo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108）</w:t>
            </w:r>
          </w:p>
        </w:tc>
        <w:tc>
          <w:tcPr>
            <w:tcW w:w="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45E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346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≤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ses/ye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180）</w:t>
            </w:r>
          </w:p>
        </w:tc>
        <w:tc>
          <w:tcPr>
            <w:tcW w:w="6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38E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＞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ses/ye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76）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060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</w:tr>
      <w:tr w14:paraId="42235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9291" w:type="dxa"/>
            <w:gridSpan w:val="20"/>
            <w:tcBorders>
              <w:top w:val="single" w:color="auto" w:sz="4" w:space="0"/>
              <w:left w:val="single" w:color="DEE0E3" w:sz="8" w:space="0"/>
              <w:bottom w:val="single" w:color="DEE0E3" w:sz="8" w:space="0"/>
              <w:right w:val="nil"/>
            </w:tcBorders>
            <w:shd w:val="clear" w:color="auto" w:fill="auto"/>
            <w:vAlign w:val="top"/>
          </w:tcPr>
          <w:p w14:paraId="33C8E5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sic Situation of Primary Medical Institutions, Third-Party Institutions and AI</w:t>
            </w:r>
          </w:p>
        </w:tc>
      </w:tr>
      <w:tr w14:paraId="0C264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9291" w:type="dxa"/>
            <w:gridSpan w:val="20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nil"/>
            </w:tcBorders>
            <w:shd w:val="clear" w:color="auto" w:fill="auto"/>
            <w:vAlign w:val="top"/>
          </w:tcPr>
          <w:p w14:paraId="097E51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hat do you think are the core needs of primary medical institutions for renal pathology?</w:t>
            </w:r>
          </w:p>
        </w:tc>
      </w:tr>
      <w:tr w14:paraId="073C8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3C09A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annels for rapid specimen transportation to external institution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1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96 (76.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B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3.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2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78.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2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D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3 (7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B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69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F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F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78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F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8 (74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F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1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5 (77.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8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1 (75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8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A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77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5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5.9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7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9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8 (76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0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76.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D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55DCE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2748E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mplified pathology repor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4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9 (62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1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62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0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62.1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5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0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63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F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57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7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1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60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7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64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B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1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6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7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64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5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4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5 (57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8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4 (68.5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9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8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6 (64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9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56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1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7281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11437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lepathology consultation suppor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9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86 (72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A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7 (69.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2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9 (75.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7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5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9 (71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2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75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7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4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1 (66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C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5 (81.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D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8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2 (70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3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4 (79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D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2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6 (71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3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0 (74.1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7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B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9 (71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7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75.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1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2399B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1875A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nal pathology knowledge training tailored for primary institution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4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77 (69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1D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6 (59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F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1 (76.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D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5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2 (67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B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72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B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4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5 (62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A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8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6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0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3 (65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7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4 (79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9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5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3 (69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B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4 (68.5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4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D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6 (70.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B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1 (67.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7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4F42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9291" w:type="dxa"/>
            <w:gridSpan w:val="20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nil"/>
            </w:tcBorders>
            <w:shd w:val="clear" w:color="auto" w:fill="auto"/>
            <w:vAlign w:val="top"/>
          </w:tcPr>
          <w:p w14:paraId="612FA5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hat are the main restrictive factors for primary institutions to carry out renal pathology-related work?</w:t>
            </w:r>
          </w:p>
        </w:tc>
      </w:tr>
      <w:tr w14:paraId="6C1F0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52A2C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k of specimen processing equipment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D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95 (76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3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1 (73.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C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78.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6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D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3 (7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D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68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A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B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9 (78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8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6 (72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F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8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0 (79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0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5 (66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5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3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6 (71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F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82.4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A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B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9 (77.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7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6 (73.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4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2A14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38826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sufficient technical personne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6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09 (81.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4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8 (79.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F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1 (83.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1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7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5 (8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7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84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9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5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6 (76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4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3 (88.6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1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7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0 (79.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FB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86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A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0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77.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6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87.0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3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F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0 (83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3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77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A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297D8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04859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cost of external specimen transport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1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2 (55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0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49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4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7 (60.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3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F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6 (58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A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6 (47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C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8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1 (53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3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58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1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0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8 (57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8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4 (50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D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6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7 (52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1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5 (60.2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D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3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0 (55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6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2 (55.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7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F392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7B78E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smooth cooperation mechanism with pathology departments of superior hospital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5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7 (57.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D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0 (54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0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7 (60.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7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D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0 (5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F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1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B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D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6 (50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6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67.6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0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C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4 (55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D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63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2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7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62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E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50.9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C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0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4 (57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D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56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3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E09F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9291" w:type="dxa"/>
            <w:gridSpan w:val="20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nil"/>
            </w:tcBorders>
            <w:shd w:val="clear" w:color="auto" w:fill="auto"/>
            <w:vAlign w:val="top"/>
          </w:tcPr>
          <w:p w14:paraId="6D5E33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es your institution rely on third-party pathological testing institutions?</w:t>
            </w:r>
          </w:p>
        </w:tc>
      </w:tr>
      <w:tr w14:paraId="5A31E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2E2A6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 (regularly send to professional pathological testing companie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6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7 (41.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1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52.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9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33.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4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1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6 (3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D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1 (53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6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5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0 (39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0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44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7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6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7 (35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E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58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A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C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43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CB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39.8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3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6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38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1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8 (50.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B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41108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4E697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 (regularly send to superior hospitals, e.g., primary hospitals send to tertiary hospital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7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2 (28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A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1 (27.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2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1 (28.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3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C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4 (3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F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8 (23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8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4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32.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0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3 (21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1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7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30.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A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 (22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D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F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9 (26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A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3 (30.6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D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D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27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5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2 (28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0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61042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6AF5F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(with its own pathology department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8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22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7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 (11.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3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5 (31.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3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E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26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E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 (14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7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4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2 (27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06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 (15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4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7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25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6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 (16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7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6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29.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F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 (13.0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1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6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23.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B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 (19.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F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61CEA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9291" w:type="dxa"/>
            <w:gridSpan w:val="20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nil"/>
            </w:tcBorders>
            <w:shd w:val="clear" w:color="auto" w:fill="auto"/>
            <w:vAlign w:val="top"/>
          </w:tcPr>
          <w:p w14:paraId="7801C6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hat does your trust in third-party institutions mainly depend on?</w:t>
            </w:r>
          </w:p>
        </w:tc>
      </w:tr>
      <w:tr w14:paraId="05A46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1609D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sting qualifications (e.g., certified laboratorie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C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19 (85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3E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81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A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9 (89.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7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6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6 (8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8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3 (82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B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B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0 (86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5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84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5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4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3 (86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B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6 (82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F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F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8 (86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8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84.3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7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C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5 (86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9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84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4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4C48E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23747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imeliness of report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3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4 (64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D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3 (65.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1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62.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2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0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6 (6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0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8 (63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9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6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7 (57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C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7 (73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3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B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6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A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72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A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E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6 (64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6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63.0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2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9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0 (66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6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57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9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5BEF0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5AE56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ility to provide clinical interpretation suggestion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4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1 (62.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F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62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D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63.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F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B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2 (6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A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64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D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D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1 (53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8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0 (76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2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F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9 (58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05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76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0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E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6 (64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2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5 (60.2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1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C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3 (62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A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8 (63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0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34612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47D6C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asonableness of pric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5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5 (41.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3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41.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F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40.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6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1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4 (4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C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1 (40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D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3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35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1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49.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E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9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4 (39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A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1 (45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B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6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39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F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43.5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AD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1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8 (43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A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7 (35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8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3CE19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9291" w:type="dxa"/>
            <w:gridSpan w:val="20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nil"/>
            </w:tcBorders>
            <w:shd w:val="clear" w:color="auto" w:fill="auto"/>
            <w:vAlign w:val="top"/>
          </w:tcPr>
          <w:p w14:paraId="300CFD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hat do you think is the potential value of AI in renal pathology?</w:t>
            </w:r>
          </w:p>
        </w:tc>
      </w:tr>
      <w:tr w14:paraId="0F817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50148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pid preliminary screening (e.g., identifying typical lesions, reducing manual workload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5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24 (87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6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3 (83.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7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1 (90.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F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D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7 (87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C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7 (88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5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4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0 (86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2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89.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E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B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4 (87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1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0 (88.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0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2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0 (87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1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87.0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0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B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8 (87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6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6 (86.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1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4564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601A4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uantitative analysis (e.g., automatic counting of glomerulosclerosis ratio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6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95 (76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6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77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7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9 (75.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3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2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6 (7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B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77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F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8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9 (72.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C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81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5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7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9 (73.9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4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6 (82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5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B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3 (76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9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5.9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D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1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6 (75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9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77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2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577F6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6EA23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ssisting primary physicians in report interpretation (e.g., AI generates popularized conclusion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A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80 (70.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2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3 (65.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2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7 (73.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A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1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7 (7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5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69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1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9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8 (64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A8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8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A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C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6 (67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D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4 (79.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2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F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9 (73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D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65.7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6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A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8 (71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0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68.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26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5310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0D149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significant value (relying on pathologists' experience is more reliabl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0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9 (11.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0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 (14.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3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 (9.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B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B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8 (1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7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 (14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C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A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 (9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1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 (13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2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A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1 (1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D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 (11.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0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F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0 (13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3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 (8.3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8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A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1 (11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5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 (10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90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5A472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6FD1A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hat are your main concerns about the application of AI?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10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6E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BF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4B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60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00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51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67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9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8F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12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9F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8B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60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4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7D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E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06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50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 w14:paraId="0BBF0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9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sdiagnosis risk (especially for rare/complex case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A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05 (80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5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77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8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9 (82.1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2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A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5 (8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8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0 (78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C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4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1 (80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3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80.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2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8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5 (82.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8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73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F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D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3 (83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F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5.9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4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8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3 (79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B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81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8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76434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7E976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ta privacy leakage (patients' pathological image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6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1 (62.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B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7 (60.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6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64.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1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5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6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7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1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0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1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60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F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0 (66.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A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4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61.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5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7.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A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D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60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B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65.7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8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3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63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B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1.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A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0BB00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6250F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ver-reliance on AI, weakening physicians' subjective judgment abilit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C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83 (71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6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64.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2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2 (77.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E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F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5 (6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3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76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E4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3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3 (61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B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85.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A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4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1 (69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A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76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D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0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1 (68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9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5.9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E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C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2 (73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7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1 (67.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7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60355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3864" w:type="dxa"/>
            <w:tcBorders>
              <w:top w:val="single" w:color="DEE0E3" w:sz="8" w:space="0"/>
              <w:left w:val="single" w:color="DEE0E3" w:sz="8" w:space="0"/>
              <w:bottom w:val="single" w:color="auto" w:sz="4" w:space="0"/>
              <w:right w:val="single" w:color="DEE0E3" w:sz="8" w:space="0"/>
            </w:tcBorders>
            <w:shd w:val="clear" w:color="auto" w:fill="auto"/>
            <w:vAlign w:val="top"/>
          </w:tcPr>
          <w:p w14:paraId="248F2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ck of unified standards, inconsistent results among different AI systems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1BF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3 (59.8)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0F2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53.2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B68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64.8)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A72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A4F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4 (57.8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66A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64.5)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136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823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54.3)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AB3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67.6)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F6B5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720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6 (56.4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57D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9.1)</w:t>
            </w:r>
          </w:p>
        </w:tc>
        <w:tc>
          <w:tcPr>
            <w:tcW w:w="5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8B0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CBD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61.5)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E91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57.4)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570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8F9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3 (57.2)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38D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2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65.8)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06F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</w:tr>
      <w:tr w14:paraId="11257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9291" w:type="dxa"/>
            <w:gridSpan w:val="2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8369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, not significan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64C36837">
      <w:pPr>
        <w:rPr>
          <w:rFonts w:hint="default"/>
          <w:lang w:val="en-US" w:eastAsia="zh-CN"/>
        </w:rPr>
      </w:pPr>
    </w:p>
    <w:sectPr>
      <w:pgSz w:w="22507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3240E7"/>
    <w:rsid w:val="0A8D59B6"/>
    <w:rsid w:val="14C4222A"/>
    <w:rsid w:val="15202377"/>
    <w:rsid w:val="183240E7"/>
    <w:rsid w:val="189E6ABD"/>
    <w:rsid w:val="1B9A4616"/>
    <w:rsid w:val="1C307D9E"/>
    <w:rsid w:val="1D1419DB"/>
    <w:rsid w:val="267A53F0"/>
    <w:rsid w:val="28FB4590"/>
    <w:rsid w:val="34D32B0A"/>
    <w:rsid w:val="3627310D"/>
    <w:rsid w:val="37490E61"/>
    <w:rsid w:val="3B1973A5"/>
    <w:rsid w:val="3C795D45"/>
    <w:rsid w:val="3DD055B7"/>
    <w:rsid w:val="3F0A537A"/>
    <w:rsid w:val="433230F1"/>
    <w:rsid w:val="45B35944"/>
    <w:rsid w:val="4B6F67D8"/>
    <w:rsid w:val="4C9246AB"/>
    <w:rsid w:val="4D6D5452"/>
    <w:rsid w:val="4FF4232C"/>
    <w:rsid w:val="54680721"/>
    <w:rsid w:val="553D4D85"/>
    <w:rsid w:val="58EE079E"/>
    <w:rsid w:val="5EBF27BB"/>
    <w:rsid w:val="5FF05A6E"/>
    <w:rsid w:val="6BE85C39"/>
    <w:rsid w:val="6D9739CD"/>
    <w:rsid w:val="6E300BBD"/>
    <w:rsid w:val="7B803CF3"/>
    <w:rsid w:val="7BDB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61"/>
    <w:basedOn w:val="3"/>
    <w:uiPriority w:val="0"/>
    <w:rPr>
      <w:rFonts w:hint="eastAsia" w:ascii="宋体" w:hAnsi="宋体" w:eastAsia="宋体" w:cs="宋体"/>
      <w:b/>
      <w:bCs/>
      <w:color w:val="FF0000"/>
      <w:sz w:val="18"/>
      <w:szCs w:val="18"/>
      <w:u w:val="none"/>
    </w:rPr>
  </w:style>
  <w:style w:type="character" w:customStyle="1" w:styleId="7">
    <w:name w:val="font51"/>
    <w:basedOn w:val="3"/>
    <w:uiPriority w:val="0"/>
    <w:rPr>
      <w:rFonts w:hint="default" w:ascii="Times New Roman" w:hAnsi="Times New Roman" w:cs="Times New Roman"/>
      <w:b/>
      <w:bCs/>
      <w:color w:val="FF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87</Words>
  <Characters>4997</Characters>
  <Lines>0</Lines>
  <Paragraphs>0</Paragraphs>
  <TotalTime>0</TotalTime>
  <ScaleCrop>false</ScaleCrop>
  <LinksUpToDate>false</LinksUpToDate>
  <CharactersWithSpaces>555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1T08:19:00Z</dcterms:created>
  <dc:creator>Olivia☆倩</dc:creator>
  <cp:lastModifiedBy>Olivia☆倩</cp:lastModifiedBy>
  <dcterms:modified xsi:type="dcterms:W3CDTF">2026-01-03T07:1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341F3EDDBC3407AADC71D89555FEDF4_11</vt:lpwstr>
  </property>
  <property fmtid="{D5CDD505-2E9C-101B-9397-08002B2CF9AE}" pid="4" name="KSOTemplateDocerSaveRecord">
    <vt:lpwstr>eyJoZGlkIjoiNDc2NjUxNDU5NmRlNmFjM2Y2ZjVjMTAxMWM2ZDI1MjAiLCJ1c2VySWQiOiIyODAzNTM5NzEifQ==</vt:lpwstr>
  </property>
</Properties>
</file>